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420"/>
        <w:tblW w:w="7691" w:type="dxa"/>
        <w:tblLook w:val="04A0" w:firstRow="1" w:lastRow="0" w:firstColumn="1" w:lastColumn="0" w:noHBand="0" w:noVBand="1"/>
      </w:tblPr>
      <w:tblGrid>
        <w:gridCol w:w="2474"/>
        <w:gridCol w:w="3081"/>
        <w:gridCol w:w="2136"/>
      </w:tblGrid>
      <w:tr w:rsidR="0091557D" w:rsidRPr="00840D99" w14:paraId="21C9D944" w14:textId="77777777" w:rsidTr="0091557D">
        <w:trPr>
          <w:trHeight w:val="306"/>
        </w:trPr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3A19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ait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AA2C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ansformation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32B3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tail</w:t>
            </w:r>
          </w:p>
        </w:tc>
      </w:tr>
      <w:tr w:rsidR="0091557D" w:rsidRPr="00840D99" w14:paraId="5A6AF7BF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D02E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Height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63AE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quare root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E46D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1C10EF93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4589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NumberSecondInfl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68DE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ED28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7F926566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9E49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NumberFlowers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4616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A597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5F3901CD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E833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TimeToFlower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C6F7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D4C9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2A8EC8AA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0D0F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OvaryLength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CE65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B947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3AAAA971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DC80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tyleLength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03ED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6461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4B83B4DE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237A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OvuleNumber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C77B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6A16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1DC968CD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918D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OvuleArea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8D17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6E0B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34A43A34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3AEA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OvuleAreaVar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16ED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3580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776C3F2F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BA67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GynLength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CF44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5958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762FF8FA" w14:textId="77777777" w:rsidTr="0091557D">
        <w:trPr>
          <w:trHeight w:val="592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F373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PodAbortion</w:t>
            </w:r>
            <w:proofErr w:type="spellEnd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428B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logit with offset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D9813" w14:textId="77777777" w:rsidR="0091557D" w:rsidRPr="00840D99" w:rsidRDefault="0091557D" w:rsidP="009155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p=(x+1) / (tot + 2)</w:t>
            </w: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log(p/(1-p))</w:t>
            </w:r>
          </w:p>
        </w:tc>
      </w:tr>
      <w:tr w:rsidR="0091557D" w:rsidRPr="00840D99" w14:paraId="57053DEC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7420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NumberPods</w:t>
            </w:r>
            <w:proofErr w:type="spellEnd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B948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C7D6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6341235F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7720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PodLength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F225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6875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2F230B3A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EFAB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BeakLength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4C23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AC77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5C992A92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7A2C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NumberPods</w:t>
            </w:r>
            <w:proofErr w:type="spellEnd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DC7A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quare root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FCC7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74888AAA" w14:textId="77777777" w:rsidTr="0091557D">
        <w:trPr>
          <w:trHeight w:val="650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F96E" w14:textId="77777777" w:rsidR="0091557D" w:rsidRPr="00840D99" w:rsidRDefault="0091557D" w:rsidP="009155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PodAbortion</w:t>
            </w:r>
            <w:proofErr w:type="spellEnd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DB5C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logit with offset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72F90" w14:textId="77777777" w:rsidR="0091557D" w:rsidRPr="00840D99" w:rsidRDefault="0091557D" w:rsidP="009155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p=(x+1) / (tot + 2)</w:t>
            </w: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log(p/(1-p))</w:t>
            </w:r>
          </w:p>
        </w:tc>
      </w:tr>
      <w:tr w:rsidR="0091557D" w:rsidRPr="00840D99" w14:paraId="482DB24A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966B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eedsPerPod</w:t>
            </w:r>
            <w:proofErr w:type="spellEnd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47AE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E2FC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1596A66F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AB6F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eed Area M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800A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DABE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2B44976F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AA05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eedWeight</w:t>
            </w:r>
            <w:proofErr w:type="spellEnd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5669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D6C1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1B824C8C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57C4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eedArea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B6E6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4DFA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62274463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5516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eedNumber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145A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C3C0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10AF37C0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672E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eedAreaVar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01B0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9CB2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354954D8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877C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eedCompactness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6582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logit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EE51" w14:textId="77777777" w:rsidR="0091557D" w:rsidRPr="00840D99" w:rsidRDefault="0091557D" w:rsidP="009155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log(x/(1-x))</w:t>
            </w:r>
          </w:p>
        </w:tc>
      </w:tr>
      <w:tr w:rsidR="0091557D" w:rsidRPr="00840D99" w14:paraId="16163567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BDE1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eedCompactness</w:t>
            </w:r>
            <w:proofErr w:type="spellEnd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51A7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logit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699B" w14:textId="77777777" w:rsidR="0091557D" w:rsidRPr="00840D99" w:rsidRDefault="0091557D" w:rsidP="009155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log(x/(1-x))</w:t>
            </w:r>
          </w:p>
        </w:tc>
      </w:tr>
      <w:tr w:rsidR="0091557D" w:rsidRPr="00840D99" w14:paraId="15D01038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7EF1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TGW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CB2D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5F47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1557D" w:rsidRPr="00840D99" w14:paraId="1754FDB6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FD9F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OilContent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AF54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git with reference </w:t>
            </w:r>
            <w:proofErr w:type="gram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of</w:t>
            </w:r>
            <w:proofErr w:type="gramEnd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0</w:t>
            </w:r>
          </w:p>
        </w:tc>
        <w:tc>
          <w:tcPr>
            <w:tcW w:w="21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F8F1" w14:textId="77777777" w:rsidR="0091557D" w:rsidRPr="00840D99" w:rsidRDefault="0091557D" w:rsidP="009155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log(x/(50-x))</w:t>
            </w:r>
          </w:p>
        </w:tc>
      </w:tr>
      <w:tr w:rsidR="0091557D" w:rsidRPr="00840D99" w14:paraId="48309041" w14:textId="77777777" w:rsidTr="0091557D">
        <w:trPr>
          <w:trHeight w:val="306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DF86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SeedYield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D832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0D99">
              <w:rPr>
                <w:rFonts w:ascii="Calibri" w:eastAsia="Times New Roman" w:hAnsi="Calibri" w:cs="Calibri"/>
                <w:color w:val="000000"/>
                <w:lang w:eastAsia="en-GB"/>
              </w:rPr>
              <w:t>id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B8B4" w14:textId="77777777" w:rsidR="0091557D" w:rsidRPr="00840D99" w:rsidRDefault="0091557D" w:rsidP="009155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3AFA618" w14:textId="77777777" w:rsidR="00840D99" w:rsidRDefault="00840D99" w:rsidP="00840D99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30F0EC2C" w14:textId="21C1ECC2" w:rsidR="00840D99" w:rsidRPr="00840D99" w:rsidRDefault="00840D99" w:rsidP="00840D99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4775A48F" w14:textId="77777777" w:rsidR="0091557D" w:rsidRDefault="0091557D">
      <w:pPr>
        <w:rPr>
          <w:rFonts w:ascii="Calibri" w:eastAsia="Times New Roman" w:hAnsi="Calibri" w:cs="Calibri"/>
          <w:color w:val="000000"/>
          <w:lang w:eastAsia="en-GB"/>
        </w:rPr>
      </w:pPr>
    </w:p>
    <w:p w14:paraId="5FA5FA07" w14:textId="7D75B84E" w:rsidR="0091557D" w:rsidRDefault="0091557D">
      <w:pPr>
        <w:rPr>
          <w:rFonts w:ascii="Calibri" w:eastAsia="Times New Roman" w:hAnsi="Calibri" w:cs="Calibri"/>
          <w:color w:val="000000"/>
          <w:lang w:eastAsia="en-GB"/>
        </w:rPr>
      </w:pPr>
    </w:p>
    <w:p w14:paraId="282C7968" w14:textId="4D3A4201" w:rsidR="0091557D" w:rsidRDefault="0091557D">
      <w:pPr>
        <w:rPr>
          <w:rFonts w:ascii="Calibri" w:eastAsia="Times New Roman" w:hAnsi="Calibri" w:cs="Calibri"/>
          <w:color w:val="000000"/>
          <w:lang w:eastAsia="en-GB"/>
        </w:rPr>
      </w:pPr>
    </w:p>
    <w:p w14:paraId="4F02F52E" w14:textId="77777777" w:rsidR="0091557D" w:rsidRDefault="0091557D">
      <w:pPr>
        <w:rPr>
          <w:rFonts w:ascii="Calibri" w:eastAsia="Times New Roman" w:hAnsi="Calibri" w:cs="Calibri"/>
          <w:color w:val="000000"/>
          <w:lang w:eastAsia="en-GB"/>
        </w:rPr>
      </w:pPr>
    </w:p>
    <w:p w14:paraId="6641AD07" w14:textId="77777777" w:rsidR="0091557D" w:rsidRDefault="0091557D">
      <w:pPr>
        <w:rPr>
          <w:rFonts w:ascii="Calibri" w:eastAsia="Times New Roman" w:hAnsi="Calibri" w:cs="Calibri"/>
          <w:color w:val="000000"/>
          <w:lang w:eastAsia="en-GB"/>
        </w:rPr>
      </w:pPr>
    </w:p>
    <w:p w14:paraId="58D5216D" w14:textId="77777777" w:rsidR="0091557D" w:rsidRDefault="0091557D">
      <w:pPr>
        <w:rPr>
          <w:rFonts w:ascii="Calibri" w:eastAsia="Times New Roman" w:hAnsi="Calibri" w:cs="Calibri"/>
          <w:color w:val="000000"/>
          <w:lang w:eastAsia="en-GB"/>
        </w:rPr>
      </w:pPr>
    </w:p>
    <w:p w14:paraId="63E98E4E" w14:textId="77777777" w:rsidR="006B69CB" w:rsidRPr="00E6379B" w:rsidRDefault="006B69CB" w:rsidP="006B69CB">
      <w:pPr>
        <w:rPr>
          <w:rFonts w:ascii="Calibri" w:hAnsi="Calibri" w:cs="Calibri"/>
          <w:color w:val="000000"/>
        </w:rPr>
      </w:pPr>
      <w:r w:rsidRPr="00075B26">
        <w:rPr>
          <w:rFonts w:cstheme="minorHAnsi"/>
          <w:b/>
          <w:bCs/>
        </w:rPr>
        <w:t xml:space="preserve">Supplemental Table </w:t>
      </w:r>
      <w:r>
        <w:rPr>
          <w:rFonts w:cstheme="minorHAnsi"/>
          <w:b/>
          <w:bCs/>
        </w:rPr>
        <w:t>2</w:t>
      </w:r>
      <w:r w:rsidRPr="00075B26">
        <w:rPr>
          <w:rFonts w:cstheme="minorHAnsi"/>
          <w:b/>
          <w:bCs/>
        </w:rPr>
        <w:t xml:space="preserve">: </w:t>
      </w:r>
      <w:r w:rsidRPr="00840D99">
        <w:rPr>
          <w:rFonts w:ascii="Calibri" w:hAnsi="Calibri" w:cs="Calibri"/>
          <w:color w:val="000000"/>
        </w:rPr>
        <w:t>List of transformations applied to normalise trait distributions.</w:t>
      </w:r>
      <w:r>
        <w:rPr>
          <w:rFonts w:ascii="Calibri" w:hAnsi="Calibri" w:cs="Calibri"/>
          <w:color w:val="000000"/>
        </w:rPr>
        <w:t xml:space="preserve"> </w:t>
      </w:r>
      <w:r w:rsidRPr="00AA61EE">
        <w:rPr>
          <w:rFonts w:ascii="Calibri" w:hAnsi="Calibri" w:cs="Calibri"/>
          <w:color w:val="000000"/>
        </w:rPr>
        <w:t>Id= identical (no transformation applied).</w:t>
      </w:r>
    </w:p>
    <w:p w14:paraId="462D1EE8" w14:textId="10428B60" w:rsidR="004A629F" w:rsidRDefault="006B69CB" w:rsidP="006B69CB"/>
    <w:sectPr w:rsidR="004A6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99"/>
    <w:rsid w:val="000E068C"/>
    <w:rsid w:val="001677BF"/>
    <w:rsid w:val="003903A0"/>
    <w:rsid w:val="006346A6"/>
    <w:rsid w:val="006B69CB"/>
    <w:rsid w:val="00840D99"/>
    <w:rsid w:val="00856A95"/>
    <w:rsid w:val="008D542F"/>
    <w:rsid w:val="0091557D"/>
    <w:rsid w:val="00AA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9723B"/>
  <w15:chartTrackingRefBased/>
  <w15:docId w15:val="{76FD1C82-EDAD-964B-937E-E1FC6FC2D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alderwood (JIC)</dc:creator>
  <cp:keywords/>
  <dc:description/>
  <cp:lastModifiedBy>Alexander Calderwood (JIC)</cp:lastModifiedBy>
  <cp:revision>4</cp:revision>
  <dcterms:created xsi:type="dcterms:W3CDTF">2022-03-10T10:25:00Z</dcterms:created>
  <dcterms:modified xsi:type="dcterms:W3CDTF">2022-04-09T15:00:00Z</dcterms:modified>
</cp:coreProperties>
</file>